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E7A85" w14:textId="2536F08F" w:rsidR="00A6375E" w:rsidRPr="006E7AFE" w:rsidRDefault="00A6375E" w:rsidP="00A6375E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40"/>
          <w:szCs w:val="40"/>
        </w:rPr>
      </w:pPr>
      <w:r w:rsidRPr="006E7AFE">
        <w:rPr>
          <w:rStyle w:val="normaltextrun"/>
          <w:rFonts w:ascii="Arial" w:hAnsi="Arial" w:cs="Arial"/>
          <w:sz w:val="40"/>
          <w:szCs w:val="40"/>
          <w:lang w:val="en"/>
        </w:rPr>
        <w:t>Hospital-based preventative interventions for people experiencing homelessness</w:t>
      </w:r>
      <w:r w:rsidR="004D5965" w:rsidRPr="006E7AFE">
        <w:rPr>
          <w:rStyle w:val="normaltextrun"/>
          <w:rFonts w:ascii="Arial" w:hAnsi="Arial" w:cs="Arial"/>
          <w:sz w:val="40"/>
          <w:szCs w:val="40"/>
          <w:lang w:val="en"/>
        </w:rPr>
        <w:t xml:space="preserve"> in high-income countries</w:t>
      </w:r>
      <w:r w:rsidRPr="006E7AFE">
        <w:rPr>
          <w:rStyle w:val="normaltextrun"/>
          <w:rFonts w:ascii="Arial" w:hAnsi="Arial" w:cs="Arial"/>
          <w:sz w:val="40"/>
          <w:szCs w:val="40"/>
          <w:lang w:val="en"/>
        </w:rPr>
        <w:t>: a systematic review </w:t>
      </w:r>
      <w:r w:rsidRPr="006E7AFE">
        <w:rPr>
          <w:rStyle w:val="eop"/>
          <w:rFonts w:ascii="Arial" w:hAnsi="Arial" w:cs="Arial"/>
          <w:sz w:val="40"/>
          <w:szCs w:val="40"/>
        </w:rPr>
        <w:t> </w:t>
      </w:r>
    </w:p>
    <w:p w14:paraId="6779FD49" w14:textId="77777777" w:rsidR="00A6375E" w:rsidRPr="006E7AFE" w:rsidRDefault="00A6375E" w:rsidP="00A6375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391F26BE" w14:textId="47B7692D" w:rsidR="00A6375E" w:rsidRPr="006E7AFE" w:rsidRDefault="6E5EAA2F" w:rsidP="58C6141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6E7AFE">
        <w:rPr>
          <w:rStyle w:val="normaltextrun"/>
          <w:rFonts w:ascii="Arial" w:hAnsi="Arial" w:cs="Arial"/>
          <w:sz w:val="32"/>
          <w:szCs w:val="32"/>
          <w:lang w:val="en"/>
        </w:rPr>
        <w:t>Luchenski SA, Dawes J, Aldridge RW, Stevenson F, Tariq S, Hewet</w:t>
      </w:r>
      <w:r w:rsidR="45DB99AE" w:rsidRPr="006E7AFE">
        <w:rPr>
          <w:rStyle w:val="normaltextrun"/>
          <w:rFonts w:ascii="Arial" w:hAnsi="Arial" w:cs="Arial"/>
          <w:sz w:val="32"/>
          <w:szCs w:val="32"/>
          <w:lang w:val="en"/>
        </w:rPr>
        <w:t>t</w:t>
      </w:r>
      <w:r w:rsidRPr="006E7AFE">
        <w:rPr>
          <w:rStyle w:val="normaltextrun"/>
          <w:rFonts w:ascii="Arial" w:hAnsi="Arial" w:cs="Arial"/>
          <w:sz w:val="32"/>
          <w:szCs w:val="32"/>
          <w:lang w:val="en"/>
        </w:rPr>
        <w:t xml:space="preserve"> N, Hayward AC</w:t>
      </w:r>
      <w:r w:rsidRPr="006E7AFE">
        <w:rPr>
          <w:rStyle w:val="eop"/>
          <w:rFonts w:ascii="Arial" w:hAnsi="Arial" w:cs="Arial"/>
          <w:sz w:val="32"/>
          <w:szCs w:val="32"/>
          <w:lang w:val="en-US"/>
        </w:rPr>
        <w:t> </w:t>
      </w:r>
    </w:p>
    <w:p w14:paraId="0F6D9E04" w14:textId="77777777" w:rsidR="00A6375E" w:rsidRPr="006E7AFE" w:rsidRDefault="00A6375E"/>
    <w:p w14:paraId="79F9936E" w14:textId="607F553A" w:rsidR="00A6375E" w:rsidRPr="006E7AFE" w:rsidRDefault="6E5EAA2F">
      <w:pPr>
        <w:rPr>
          <w:b/>
          <w:bCs/>
          <w:sz w:val="28"/>
          <w:szCs w:val="28"/>
        </w:rPr>
      </w:pPr>
      <w:r w:rsidRPr="006E7AFE">
        <w:rPr>
          <w:b/>
          <w:bCs/>
          <w:sz w:val="28"/>
          <w:szCs w:val="28"/>
        </w:rPr>
        <w:t>Appendix 4. Quality Rating of Included Studie</w:t>
      </w:r>
      <w:r w:rsidR="61C9C0D6" w:rsidRPr="006E7AFE">
        <w:rPr>
          <w:b/>
          <w:bCs/>
          <w:sz w:val="28"/>
          <w:szCs w:val="28"/>
        </w:rPr>
        <w:t>s</w:t>
      </w:r>
    </w:p>
    <w:p w14:paraId="3289A7CA" w14:textId="0EFBE5CA" w:rsidR="009B1399" w:rsidRPr="006E7AFE" w:rsidRDefault="17A2851B" w:rsidP="58C61419">
      <w:pPr>
        <w:rPr>
          <w:rStyle w:val="Hyperlink"/>
          <w:color w:val="0070C0"/>
          <w:u w:val="none"/>
        </w:rPr>
      </w:pPr>
      <w:r w:rsidRPr="006E7AFE">
        <w:t xml:space="preserve">The quality assessment tool is available here </w:t>
      </w:r>
      <w:hyperlink r:id="rId4" w:history="1">
        <w:r w:rsidRPr="006E7AFE">
          <w:rPr>
            <w:rStyle w:val="Hyperlink"/>
            <w:color w:val="0070C0"/>
            <w:u w:val="none"/>
          </w:rPr>
          <w:t>https://www.ephpp.ca/PDF/Quality%20Assessment%20Tool_2010_2.pdf</w:t>
        </w:r>
      </w:hyperlink>
      <w:r w:rsidR="006E7AFE" w:rsidRPr="006E7AFE">
        <w:rPr>
          <w:rStyle w:val="Hyperlink"/>
          <w:color w:val="0070C0"/>
          <w:u w:val="none"/>
        </w:rPr>
        <w:t xml:space="preserve"> </w:t>
      </w:r>
    </w:p>
    <w:p w14:paraId="574214F6" w14:textId="491207FA" w:rsidR="009B1399" w:rsidRPr="006E7AFE" w:rsidRDefault="17A2851B" w:rsidP="58C61419">
      <w:pPr>
        <w:rPr>
          <w:rStyle w:val="Hyperlink"/>
          <w:color w:val="auto"/>
          <w:u w:val="none"/>
        </w:rPr>
      </w:pPr>
      <w:r w:rsidRPr="006E7AFE">
        <w:t xml:space="preserve">The quality assessment dictionary is available </w:t>
      </w:r>
      <w:r w:rsidRPr="006E7AFE">
        <w:rPr>
          <w:color w:val="0070C0"/>
        </w:rPr>
        <w:t xml:space="preserve">here </w:t>
      </w:r>
      <w:hyperlink r:id="rId5" w:history="1">
        <w:r w:rsidRPr="006E7AFE">
          <w:rPr>
            <w:rStyle w:val="Hyperlink"/>
            <w:color w:val="0070C0"/>
            <w:u w:val="none"/>
          </w:rPr>
          <w:t>https://www.ephpp.ca/PDF/QADictionary_dec2009.pdf</w:t>
        </w:r>
      </w:hyperlink>
    </w:p>
    <w:p w14:paraId="3D751268" w14:textId="032899BC" w:rsidR="00AB4C83" w:rsidRPr="006E7AFE" w:rsidRDefault="17A2851B" w:rsidP="58C61419">
      <w:pPr>
        <w:rPr>
          <w:sz w:val="28"/>
          <w:szCs w:val="28"/>
        </w:rPr>
      </w:pPr>
      <w:r w:rsidRPr="006E7AFE">
        <w:rPr>
          <w:sz w:val="28"/>
          <w:szCs w:val="28"/>
        </w:rPr>
        <w:t xml:space="preserve"> </w:t>
      </w:r>
    </w:p>
    <w:tbl>
      <w:tblPr>
        <w:tblW w:w="1298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1"/>
        <w:gridCol w:w="281"/>
        <w:gridCol w:w="281"/>
        <w:gridCol w:w="457"/>
        <w:gridCol w:w="1656"/>
        <w:gridCol w:w="281"/>
        <w:gridCol w:w="313"/>
        <w:gridCol w:w="515"/>
        <w:gridCol w:w="460"/>
        <w:gridCol w:w="313"/>
        <w:gridCol w:w="313"/>
        <w:gridCol w:w="457"/>
        <w:gridCol w:w="281"/>
        <w:gridCol w:w="281"/>
        <w:gridCol w:w="457"/>
        <w:gridCol w:w="292"/>
        <w:gridCol w:w="291"/>
        <w:gridCol w:w="474"/>
        <w:gridCol w:w="386"/>
        <w:gridCol w:w="386"/>
        <w:gridCol w:w="627"/>
        <w:gridCol w:w="396"/>
        <w:gridCol w:w="395"/>
        <w:gridCol w:w="395"/>
        <w:gridCol w:w="281"/>
        <w:gridCol w:w="281"/>
        <w:gridCol w:w="281"/>
        <w:gridCol w:w="172"/>
        <w:gridCol w:w="869"/>
        <w:tblGridChange w:id="0">
          <w:tblGrid>
            <w:gridCol w:w="1111"/>
            <w:gridCol w:w="281"/>
            <w:gridCol w:w="281"/>
            <w:gridCol w:w="457"/>
            <w:gridCol w:w="1656"/>
            <w:gridCol w:w="281"/>
            <w:gridCol w:w="313"/>
            <w:gridCol w:w="515"/>
            <w:gridCol w:w="460"/>
            <w:gridCol w:w="313"/>
            <w:gridCol w:w="313"/>
            <w:gridCol w:w="457"/>
            <w:gridCol w:w="281"/>
            <w:gridCol w:w="281"/>
            <w:gridCol w:w="457"/>
            <w:gridCol w:w="292"/>
            <w:gridCol w:w="291"/>
            <w:gridCol w:w="474"/>
            <w:gridCol w:w="386"/>
            <w:gridCol w:w="386"/>
            <w:gridCol w:w="627"/>
            <w:gridCol w:w="396"/>
            <w:gridCol w:w="395"/>
            <w:gridCol w:w="395"/>
            <w:gridCol w:w="281"/>
            <w:gridCol w:w="281"/>
            <w:gridCol w:w="281"/>
            <w:gridCol w:w="172"/>
            <w:gridCol w:w="869"/>
          </w:tblGrid>
        </w:tblGridChange>
      </w:tblGrid>
      <w:tr w:rsidR="006E7AFE" w:rsidRPr="006E7AFE" w14:paraId="33DF617D" w14:textId="77777777" w:rsidTr="006E7AFE">
        <w:trPr>
          <w:trHeight w:val="315"/>
          <w:tblHeader/>
        </w:trPr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BFC19" w14:textId="4D0D8859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19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3029A" w14:textId="1536B740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election Bias</w:t>
            </w:r>
          </w:p>
        </w:tc>
        <w:tc>
          <w:tcPr>
            <w:tcW w:w="322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7BEA4" w14:textId="580ED994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tudy Design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95440" w14:textId="299445B1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onfounders</w:t>
            </w:r>
          </w:p>
        </w:tc>
        <w:tc>
          <w:tcPr>
            <w:tcW w:w="10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1D757" w14:textId="64636D22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Blinding</w:t>
            </w:r>
          </w:p>
        </w:tc>
        <w:tc>
          <w:tcPr>
            <w:tcW w:w="1057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F185F" w14:textId="2925506B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Data Collection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6C06B" w14:textId="48998146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Withdrawals and Dropouts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07C6B" w14:textId="7AB569F6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Intervention Integrity</w:t>
            </w:r>
          </w:p>
        </w:tc>
        <w:tc>
          <w:tcPr>
            <w:tcW w:w="101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213DF" w14:textId="02895B34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Analyses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14DB7" w14:textId="612255F0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Overall Rating</w:t>
            </w:r>
          </w:p>
        </w:tc>
      </w:tr>
      <w:tr w:rsidR="006E7AFE" w:rsidRPr="006E7AFE" w14:paraId="3E7E4432" w14:textId="77777777" w:rsidTr="008007C3">
        <w:trPr>
          <w:trHeight w:val="315"/>
          <w:tblHeader/>
        </w:trPr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BC391" w14:textId="58D8BA8F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Reference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A4C46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CCE8E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EF1B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DD0A0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6097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7238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3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9C7BB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4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0E4C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70BF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F2208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97429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A07EA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4645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A89A1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A0AE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72014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69C9E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35542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A8231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17B00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core</w:t>
            </w:r>
          </w:p>
        </w:tc>
        <w:tc>
          <w:tcPr>
            <w:tcW w:w="3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889BE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F039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AF60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3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8A250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77F87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414D1" w14:textId="77777777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Q3</w:t>
            </w:r>
          </w:p>
        </w:tc>
        <w:tc>
          <w:tcPr>
            <w:tcW w:w="1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F674C" w14:textId="01C6CF5D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69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AB27C" w14:textId="6D84C8B9" w:rsidR="003C42E6" w:rsidRPr="006E7AFE" w:rsidRDefault="003C42E6" w:rsidP="003C42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6E7AFE" w:rsidRPr="006E7AFE" w14:paraId="739E1AB3" w14:textId="77777777" w:rsidTr="008007C3">
        <w:trPr>
          <w:trHeight w:val="315"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F610A" w14:textId="447B35CC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Abdel-</w:t>
            </w: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Baki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1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9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A2C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8F2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C889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07A5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analytic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6C7D" w14:textId="2F2B820E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BC2F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24EA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F170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27B1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A347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BC21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319F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9137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DAA0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C60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AD60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2E88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F25C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A5AD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B4EC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936D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A22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9223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1E028" w14:textId="52141657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15260" w14:textId="7EE3B9EC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1D97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03A4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8179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B9BC8CA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B70A3" w14:textId="466777E1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lbanese (2016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7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6B50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E2B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79FC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887D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ixed methods evaluation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AC40" w14:textId="49B3BF8D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0041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9D55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9AB5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0034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B65C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B939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4EE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518B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0DBD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DF6D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41B2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2A11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A440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15AA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F676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F81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EB7D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E838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97BA9" w14:textId="3961832F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O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9C828" w14:textId="2D0457A1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O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05E2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7E94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726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653316B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696DD" w14:textId="7D1A6C3A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Bernstein 2007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8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2431A" w14:textId="0DAFBA69" w:rsidR="001F7BE1" w:rsidRPr="006E7AFE" w:rsidRDefault="7773DC0A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525CA" w14:textId="298F1434" w:rsidR="001F7BE1" w:rsidRPr="006E7AFE" w:rsidRDefault="7773DC0A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7C56C" w14:textId="687E9C9E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D90A2" w14:textId="48BEE9C7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Cohort analytic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26CDF" w14:textId="5F1B60DE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76E91" w14:textId="34B82BD9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99C6D" w14:textId="5D193500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2BCB8" w14:textId="2B132D0C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E9E63" w14:textId="19B3FC5B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EF0A3" w14:textId="28E4DE1E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291A6" w14:textId="6F29DB12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A97FF" w14:textId="33C627E4" w:rsidR="001F7BE1" w:rsidRPr="006E7AFE" w:rsidRDefault="71605918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5F3DF" w14:textId="4A9BF31A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96A94" w14:textId="5BCA0589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AB54A" w14:textId="7043317B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9A5BC" w14:textId="5CCE3E48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7EC92" w14:textId="6F384112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B7D9F" w14:textId="5C25457A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F1BC6" w14:textId="1CE72F91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93AB1" w14:textId="6C1883C6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D883F" w14:textId="03842251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09ABF" w14:textId="7F2539BD" w:rsidR="001F7BE1" w:rsidRPr="006E7AFE" w:rsidRDefault="15C48E42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D84A1" w14:textId="3E4BEF06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5ECE7" w14:textId="021D7DBF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E40A5" w14:textId="406DB438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2D4E7" w14:textId="4BA7AC26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E8F63" w14:textId="7A841C8C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FB157" w14:textId="4BA7F960" w:rsidR="001F7BE1" w:rsidRPr="006E7AFE" w:rsidRDefault="26E99E06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49330986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EC613" w14:textId="205EBF41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stillo (201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55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D6CA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F590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656B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8FAF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one group pre/pos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11C84" w14:textId="14E45C74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FC9B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7D6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6AA2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AED9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A908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670F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988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F3A4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BDF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8A12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BADB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3F6B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C64A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D5D6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4843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034D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85C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E267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5B0F7" w14:textId="70C3D500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2CD7E" w14:textId="652D0C79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24BD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4549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EFF4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25488E2C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04B46" w14:textId="7929F571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ummings (2006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80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4FB5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6B7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6577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598A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one group pre/pos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D9887" w14:textId="1026138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161C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147B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82B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5B49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DB92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5052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2956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AAF7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B402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E7A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5A3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EF58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E49A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976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967C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EB52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76E4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DA77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DDFF0" w14:textId="35649939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4C903" w14:textId="730FCB4D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553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2637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DC9E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5FBD07D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89A1C" w14:textId="189A0849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vans (201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8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A163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6F6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6D04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16DF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ross-sectional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56B49" w14:textId="6100E111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1AA5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5E6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2D2B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97D0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E869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EB4F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1145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51DD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FC8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658F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0720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305A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DB23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A9ED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C035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999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EC60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27D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78F1D" w14:textId="0AF329CA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A0D9F" w14:textId="11D81AE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6E8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2A5E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3A63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02536A79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6F81D" w14:textId="1A58917E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ield (201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9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28A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0E49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E3EB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98F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one group pre/pos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1A5EC" w14:textId="6AE43C1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719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FA6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DCD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5367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7832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DFD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AFF1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7FF5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BE0C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C391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1E8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C05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B86C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E55B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B03A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041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1F22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459B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302F1" w14:textId="1F54C601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D7C1" w14:textId="4596BD8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5D8D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504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DA4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0A855135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32195" w14:textId="3D8DCD0C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lastRenderedPageBreak/>
              <w:t>Forchu</w:t>
            </w:r>
            <w:r w:rsidRPr="006E7AFE">
              <w:rPr>
                <w:rFonts w:ascii="Calibri" w:eastAsia="Calibri" w:hAnsi="Calibri" w:cs="Calibri"/>
                <w:strike/>
                <w:sz w:val="16"/>
                <w:szCs w:val="16"/>
                <w:lang w:val="en-GB"/>
              </w:rPr>
              <w:t>c</w:t>
            </w: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0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81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42D0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F466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720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F2839" w14:textId="0FD78DEA" w:rsidR="005B4D69" w:rsidRPr="006E7AFE" w:rsidRDefault="00F41E48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RC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6D698" w14:textId="10407B3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34E6C" w14:textId="336D71F5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470D6" w14:textId="517F34F2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96EE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141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92F0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DF4A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FDE6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4A5C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8CD9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4D66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2FE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6F6C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613A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C9BC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FE36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49BC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BA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D39C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F4B35" w14:textId="04CA2CF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51303" w14:textId="5FD04E65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71D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06AB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A763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0BA46915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4C8CA" w14:textId="280286F6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abrielian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17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56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1D6F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CB3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12F7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68EF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ross-sectional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79669" w14:textId="19615C18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1D9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56BA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03BE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6593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9867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799C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45E3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FFAF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AAC8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24F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003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804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EB0A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CE65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D7D5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EFF8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D8E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D531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88E70" w14:textId="51D41D35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D41AA" w14:textId="0440C80F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14F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9108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C06F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7FF875FE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9588F" w14:textId="158E046D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rover (201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57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9F3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11FE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1C4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4C4F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(one group pre and 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46CA6" w14:textId="50D5831B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91C5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1B93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BF50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423A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7844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B22E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7338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1086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438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9BD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47C9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AE8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CADC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C0F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1CD9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948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328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D114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D5E50" w14:textId="0879FA02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7E47A" w14:textId="18EB3DA4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4E5C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ED0E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0820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36543F76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00EFA" w14:textId="5C6020C3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wett (2016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0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CB87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D007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8F77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B0088" w14:textId="7EC950FF" w:rsidR="005B4D69" w:rsidRPr="006E7AFE" w:rsidRDefault="00F41E48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RC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00287" w14:textId="790EB539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DB376" w14:textId="140B851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A809C" w14:textId="52B58DA8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4AE7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53A1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21C5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5C78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3D63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EC05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5D62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6268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1135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0961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B299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6ED3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6C6F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B10B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C744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4913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2EBC1" w14:textId="432F949B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B149E" w14:textId="207CC7B1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2D28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2884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3482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Strong</w:t>
            </w:r>
          </w:p>
        </w:tc>
      </w:tr>
      <w:tr w:rsidR="006E7AFE" w:rsidRPr="006E7AFE" w14:paraId="096D679E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9E11A" w14:textId="1C23682F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utton (201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5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B224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EAA1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822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F78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rrupted Time Series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867C" w14:textId="4B64DE29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5079A" w14:textId="12176CB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1A6DE" w14:textId="120E4D6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B594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DEA3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E200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ECE2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6CD4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E48A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708E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BA5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AAC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F178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ABA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6B57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CEFA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77F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40C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05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BC0CA" w14:textId="67F1135D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00357" w14:textId="3568D4B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E11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524C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A25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563C5D8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DAA2B" w14:textId="10F86B15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James (200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58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6A3A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01E8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FB5A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87945" w14:textId="557A2446" w:rsidR="005B4D69" w:rsidRPr="006E7AFE" w:rsidRDefault="00F41E48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rrupted Time Series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12F5A" w14:textId="61A96C83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236A8" w14:textId="1F49C47F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7B640" w14:textId="7136C73C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7B2A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E99C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D1AB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7A32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A9E3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5047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92A8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2AE5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79D0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F98F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D096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EEE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23EB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2B4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1339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596B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43A1C" w14:textId="18944BF7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60429" w14:textId="1997E6E1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A776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9FF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F13B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B850437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538FB" w14:textId="12CFF5FB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ang (2020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59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C30F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05A1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DDC3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B6A4" w14:textId="313B117F" w:rsidR="005B4D69" w:rsidRPr="006E7AFE" w:rsidRDefault="005F142E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rrupted</w:t>
            </w:r>
            <w:r w:rsidR="005B4D69"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Time Series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CA63D" w14:textId="01EAEAED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26B52" w14:textId="299A32DD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F7AF" w14:textId="1A0C1445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9FF0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A163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4532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667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477B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1836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B74D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E353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B97E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E6EF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4374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A4D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4C0B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3F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1E72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E6A2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854E" w14:textId="357E094F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5D615" w14:textId="60048A1D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2A7D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CBBA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5DC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292ECB1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23F93" w14:textId="7DF7487A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han (201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1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4455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F3B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5CC6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E817A" w14:textId="0C178FF8" w:rsidR="005B4D69" w:rsidRPr="006E7AFE" w:rsidRDefault="003048CB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ross-sectional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9EFDF" w14:textId="0816819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433F3" w14:textId="6CB98B41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9C784" w14:textId="5DA513E2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815C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852D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E594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862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D869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35B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909B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77F3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8158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DDC5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BC83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C6C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3DC6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A7A0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7B0E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AC31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B51A6" w14:textId="356048B2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836A8" w14:textId="0D84CC81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58D7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1F90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B951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DFCE168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54C6C" w14:textId="4F3AAA40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han (2020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9D0A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621D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CC4B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28BB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- pre/pos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8093D" w14:textId="7E6364CB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1D89" w14:textId="26B3680F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4E957" w14:textId="1BC9473D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8568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CE53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25D3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E4EC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462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DAE9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FE84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F4E6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9D8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358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B69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2E5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ADC3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FCEF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225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9F45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FB467" w14:textId="10E44544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8A47E" w14:textId="1ED7A6D5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B3DC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DEA7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9862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77F73B0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8347A" w14:textId="78B0D3C2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Killaspy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04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C19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3B9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C649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BAA4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analytic (two group pre + 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05331" w14:textId="15A85F6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439C5" w14:textId="620878B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91288" w14:textId="48C69659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8CEA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E035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2EC7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5314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000D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C99E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951C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2A90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BC07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964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59B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A51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33FE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F44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471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42EC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FC01" w14:textId="62150F73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AAB4C" w14:textId="30DF2C9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630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66E1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9708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7E14108B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706F7" w14:textId="0977321F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Lintzeris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20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6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8FF3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48D1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4B11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9EEF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analytic (two group pre + 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121AB" w14:textId="7FA033D4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56FEA" w14:textId="259022E8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35933" w14:textId="4D1D2839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1B04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54B5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85E5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6F9C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8410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349D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47BA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942A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F2AA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5348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CADF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A491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32DA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B5D4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5243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B074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39801" w14:textId="56D8F256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B5919" w14:textId="2F4698F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5DBF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3677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516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3AA3CC4D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A6D83" w14:textId="5B5E8AB9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cCormack (2013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0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61AB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BF2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087B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734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ntrolled clinical trial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67A7" w14:textId="0C7B8262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B5639" w14:textId="0062860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79967" w14:textId="7AA52C3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4F65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A122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68F9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FB3F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85E0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C151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4E4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49B4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20C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4437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C150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F724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F0B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8DA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5175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D05A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8F1E" w14:textId="2BA7759C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53543" w14:textId="0AE3E0B7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90A2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6761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C617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784DEE5B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67DF8" w14:textId="2450AE6E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erchant (201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1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0CF5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11F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E92F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7E95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Randomised controlled trial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F82E7" w14:textId="4B27ECEE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D98A8" w14:textId="4143205B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63C79" w14:textId="1064BFE4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AC6D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A507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DA78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14F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FFA56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A75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8407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E49C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25A9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A759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E5C8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F864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005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0FC0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259C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A5BF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7E410" w14:textId="54EEFF97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4E38D" w14:textId="211DE429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525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6C3B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E2FD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07D4FAB5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E26A4" w14:textId="7F069630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ossel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16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5537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FFD8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F1E34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6A72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ohort analytic (two group </w:t>
            </w:r>
            <w:proofErr w:type="spellStart"/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+post</w:t>
            </w:r>
            <w:proofErr w:type="spellEnd"/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668BE" w14:textId="150FD307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D0CFF" w14:textId="22C7EE10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899E2" w14:textId="2B699F7E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47B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F544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0EEC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4161D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329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FE0A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AD0F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F938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CAA2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8151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D464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08F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1EB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E9D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FB06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EF8B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7A00" w14:textId="6F41D6F8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A17D6" w14:textId="0B11E1D4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12B4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742E1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D68A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7E9F2F5D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AEA14" w14:textId="7E62D662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Okin</w:t>
            </w:r>
            <w:proofErr w:type="spellEnd"/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(2000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970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C49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9129E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21B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(pre/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68674" w14:textId="5AE6B3EA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0FE95" w14:textId="5A15FB69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3904A" w14:textId="71379BB1" w:rsidR="005B4D69" w:rsidRPr="006E7AFE" w:rsidRDefault="007F6D83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351E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0D4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AC1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CDCB9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C946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FC2C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80C2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6609F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9FA8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ADF73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B1C70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ED07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09F5A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E2107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5E18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91B8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178D" w14:textId="59E735CB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16772" w14:textId="3CCDF71E" w:rsidR="005B4D69" w:rsidRPr="006E7AFE" w:rsidRDefault="00235A3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A577B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AE612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918F5" w14:textId="77777777" w:rsidR="005B4D69" w:rsidRPr="006E7AFE" w:rsidRDefault="005B4D69" w:rsidP="00F41E4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02878257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1374B" w14:textId="00A53D17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lastRenderedPageBreak/>
              <w:t>Phillips (2006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7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05F6A" w14:textId="68ACEA4D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93442" w14:textId="4CA5776B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69E26" w14:textId="02E32FD9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DC6EE" w14:textId="60AF417E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Cohort (pre/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5A254" w14:textId="3E705851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152BF" w14:textId="76F8E839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0483F" w14:textId="45F1D9E1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0713B" w14:textId="6A405A49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49DD3" w14:textId="41D4A2A6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7AD19" w14:textId="15708503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88540" w14:textId="18AB7B3D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CDB0A" w14:textId="05A3A104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BF2F6" w14:textId="7164BF5C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4A999" w14:textId="410E335E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B3184" w14:textId="58D57C3B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7741C" w14:textId="110BD088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E4A3C" w14:textId="0D4BB6DE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2C780" w14:textId="2CB324BD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C3BF7" w14:textId="6F952213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52AA1" w14:textId="474934AE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1404B" w14:textId="5E76C1C3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C3152" w14:textId="0CF44BC8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CF9D7" w14:textId="130BE763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9B240" w14:textId="4AB88F7D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838E9" w14:textId="2565960A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C1F8F" w14:textId="4539B920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36D6B" w14:textId="527FE301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96BBF" w14:textId="0F348A2A" w:rsidR="000916C8" w:rsidRPr="006E7AFE" w:rsidRDefault="18227969" w:rsidP="58C6141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6F31A691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86BDA" w14:textId="6CC9E4A5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aven (2011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4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A551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EEFC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092E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FC4C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(pre/post)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474F" w14:textId="6E7A3BF8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577F1" w14:textId="6C3AAB34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73503" w14:textId="63ED7078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9937A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B6B8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A4EA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374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CA99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375DA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CFE2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F868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8806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37C7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B854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5B62A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A1EE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0863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E750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BC14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38DA0" w14:textId="18E2F37B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071F" w14:textId="7D5E8984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FB7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AD25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4049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719719DE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68E99" w14:textId="0E226D2B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adowski (200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5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876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11ED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8B60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B427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RC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1C3F8" w14:textId="32B42D8D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7DAC9" w14:textId="6665BD7F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114C1" w14:textId="37F8FA96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611B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99D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2861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EA27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B194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58A2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2512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F8A6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E41D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1224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C24B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8E85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6B22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DD8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8AC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E716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1463A" w14:textId="41AE8FDF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CF53" w14:textId="7C5390C0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17C1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26F7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C3FC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Strong</w:t>
            </w:r>
          </w:p>
        </w:tc>
      </w:tr>
      <w:tr w:rsidR="006E7AFE" w:rsidRPr="006E7AFE" w14:paraId="368F2899" w14:textId="77777777" w:rsidTr="008007C3">
        <w:trPr>
          <w:trHeight w:val="315"/>
        </w:trPr>
        <w:tc>
          <w:tcPr>
            <w:tcW w:w="11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5F254" w14:textId="646EFE08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humway (2008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66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3C213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FAF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19C9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4CA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RCT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984AC" w14:textId="7D2ACB6B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Y</w:t>
            </w:r>
          </w:p>
        </w:tc>
        <w:tc>
          <w:tcPr>
            <w:tcW w:w="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3AACD" w14:textId="5F8F257F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5F0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an't tell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6603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6F60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1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A2E2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9A1C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2E3A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A463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5132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BE70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C68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7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C71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FB71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EF9F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2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85D10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6EA9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1433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AC4D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3D8D" w14:textId="6BFDDE02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C3512" w14:textId="3F2221D4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CCE2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C929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18DF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rate</w:t>
            </w:r>
          </w:p>
        </w:tc>
      </w:tr>
      <w:tr w:rsidR="006E7AFE" w:rsidRPr="006E7AFE" w14:paraId="253C5AEA" w14:textId="77777777" w:rsidTr="008007C3">
        <w:trPr>
          <w:trHeight w:val="315"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C28B4" w14:textId="6F70AA08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Wood (2019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8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39D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CA95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96A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081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(one group pre/post)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06E3D" w14:textId="03496255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1C98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9EF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C98D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15CA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B807A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CA90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E44B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11E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AAAF3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E75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13B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87F7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DE6C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BE44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F652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A94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16ABE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017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4729" w14:textId="7E5602D6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BB427" w14:textId="5B45A701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B283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29CF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CD1D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  <w:tr w:rsidR="006E7AFE" w:rsidRPr="006E7AFE" w14:paraId="56A8BD2E" w14:textId="77777777" w:rsidTr="008007C3">
        <w:trPr>
          <w:trHeight w:val="315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578D9" w14:textId="1D397FE6" w:rsidR="58C61419" w:rsidRPr="006E7AFE" w:rsidRDefault="58C61419" w:rsidP="58C6141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6E7AF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Wyatt (2017)</w:t>
            </w:r>
            <w:r w:rsidRPr="006E7AF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74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92EF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C9DD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10E1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643E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hort (one group pre/post)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89E16" w14:textId="176953D5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5744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A4A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B673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BFF1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00BB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C49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0F8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1470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E90DC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84666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1A845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14A84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46F8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B75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E37C8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ECFD1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76ECD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7B47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00D3E" w14:textId="0FDC2C9F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8AAB7" w14:textId="37B6ED39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9E1E3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B65CF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6D59" w14:textId="77777777" w:rsidR="000916C8" w:rsidRPr="006E7AFE" w:rsidRDefault="000916C8" w:rsidP="000916C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E7AFE">
              <w:rPr>
                <w:rFonts w:eastAsia="Times New Roman" w:cstheme="minorHAnsi"/>
                <w:sz w:val="16"/>
                <w:szCs w:val="16"/>
                <w:lang w:val="en-GB" w:eastAsia="en-GB"/>
              </w:rPr>
              <w:t>Weak</w:t>
            </w:r>
          </w:p>
        </w:tc>
      </w:tr>
    </w:tbl>
    <w:p w14:paraId="2C078E63" w14:textId="77777777" w:rsidR="00AB5D73" w:rsidRPr="006E7AFE" w:rsidRDefault="00AB5D73">
      <w:pPr>
        <w:rPr>
          <w:rFonts w:cstheme="minorHAnsi"/>
          <w:sz w:val="16"/>
          <w:szCs w:val="16"/>
        </w:rPr>
      </w:pPr>
    </w:p>
    <w:sectPr w:rsidR="00AB5D73" w:rsidRPr="006E7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BA83CF"/>
    <w:rsid w:val="00053AB1"/>
    <w:rsid w:val="00055974"/>
    <w:rsid w:val="0008580D"/>
    <w:rsid w:val="000916C8"/>
    <w:rsid w:val="000D62A9"/>
    <w:rsid w:val="00166ECF"/>
    <w:rsid w:val="001946EA"/>
    <w:rsid w:val="001D580A"/>
    <w:rsid w:val="001F7BE1"/>
    <w:rsid w:val="00235A39"/>
    <w:rsid w:val="003048CB"/>
    <w:rsid w:val="00381457"/>
    <w:rsid w:val="00383CDD"/>
    <w:rsid w:val="003C42E6"/>
    <w:rsid w:val="004649C7"/>
    <w:rsid w:val="004D3CEE"/>
    <w:rsid w:val="004D5965"/>
    <w:rsid w:val="0059371C"/>
    <w:rsid w:val="005B111C"/>
    <w:rsid w:val="005B4D69"/>
    <w:rsid w:val="005D569F"/>
    <w:rsid w:val="005F142E"/>
    <w:rsid w:val="006C68F6"/>
    <w:rsid w:val="006E7AFE"/>
    <w:rsid w:val="007F3544"/>
    <w:rsid w:val="007F6D83"/>
    <w:rsid w:val="008007C3"/>
    <w:rsid w:val="0084076B"/>
    <w:rsid w:val="00845CCE"/>
    <w:rsid w:val="00852740"/>
    <w:rsid w:val="008541B5"/>
    <w:rsid w:val="00913E1F"/>
    <w:rsid w:val="00927B1B"/>
    <w:rsid w:val="009B1399"/>
    <w:rsid w:val="00A521EC"/>
    <w:rsid w:val="00A6375E"/>
    <w:rsid w:val="00AB2015"/>
    <w:rsid w:val="00AB4C83"/>
    <w:rsid w:val="00AB5D73"/>
    <w:rsid w:val="00B46341"/>
    <w:rsid w:val="00BA1271"/>
    <w:rsid w:val="00BA2B74"/>
    <w:rsid w:val="00C312DD"/>
    <w:rsid w:val="00C4704E"/>
    <w:rsid w:val="00C60F22"/>
    <w:rsid w:val="00D20795"/>
    <w:rsid w:val="00DE6250"/>
    <w:rsid w:val="00E15B02"/>
    <w:rsid w:val="00E40B06"/>
    <w:rsid w:val="00E44B04"/>
    <w:rsid w:val="00F30238"/>
    <w:rsid w:val="00F41E48"/>
    <w:rsid w:val="00F85705"/>
    <w:rsid w:val="00FE5C77"/>
    <w:rsid w:val="0D83F38D"/>
    <w:rsid w:val="0EBEA8E0"/>
    <w:rsid w:val="15C48E42"/>
    <w:rsid w:val="17A2851B"/>
    <w:rsid w:val="18227969"/>
    <w:rsid w:val="189CC7E3"/>
    <w:rsid w:val="1B9B473E"/>
    <w:rsid w:val="26E99E06"/>
    <w:rsid w:val="2AF0EFF3"/>
    <w:rsid w:val="397330E2"/>
    <w:rsid w:val="3B0F0143"/>
    <w:rsid w:val="3B7C80CB"/>
    <w:rsid w:val="3BA7D982"/>
    <w:rsid w:val="3EA82733"/>
    <w:rsid w:val="45DB99AE"/>
    <w:rsid w:val="490FDD3D"/>
    <w:rsid w:val="50120DE9"/>
    <w:rsid w:val="508F68C7"/>
    <w:rsid w:val="58C61419"/>
    <w:rsid w:val="61C9C0D6"/>
    <w:rsid w:val="6E5EAA2F"/>
    <w:rsid w:val="71605918"/>
    <w:rsid w:val="732D37AD"/>
    <w:rsid w:val="76BA83CF"/>
    <w:rsid w:val="7773DC0A"/>
    <w:rsid w:val="7F6EC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A83CF"/>
  <w15:chartTrackingRefBased/>
  <w15:docId w15:val="{D883E902-ABAA-4E4A-BBEC-0CD930DB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B111C"/>
  </w:style>
  <w:style w:type="character" w:customStyle="1" w:styleId="eop">
    <w:name w:val="eop"/>
    <w:basedOn w:val="DefaultParagraphFont"/>
    <w:rsid w:val="005B111C"/>
  </w:style>
  <w:style w:type="paragraph" w:customStyle="1" w:styleId="paragraph">
    <w:name w:val="paragraph"/>
    <w:basedOn w:val="Normal"/>
    <w:rsid w:val="00A63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13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3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7BE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559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0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phpp.ca/PDF/QADictionary_dec2009.pdf" TargetMode="External"/><Relationship Id="rId4" Type="http://schemas.openxmlformats.org/officeDocument/2006/relationships/hyperlink" Target="https://www.ephpp.ca/PDF/Quality%20Assessment%20Tool_2010_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henski, Serena</dc:creator>
  <cp:keywords/>
  <dc:description/>
  <cp:lastModifiedBy>Luchenski, Serena</cp:lastModifiedBy>
  <cp:revision>2</cp:revision>
  <dcterms:created xsi:type="dcterms:W3CDTF">2022-08-10T11:56:00Z</dcterms:created>
  <dcterms:modified xsi:type="dcterms:W3CDTF">2022-08-10T11:56:00Z</dcterms:modified>
</cp:coreProperties>
</file>